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C1BAA" w14:textId="77777777" w:rsidR="00CA74FE" w:rsidRPr="00487D30" w:rsidRDefault="00CA74FE" w:rsidP="00CA74FE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  <w:r>
        <w:rPr>
          <w:rFonts w:ascii="Palatino Linotype" w:hAnsi="Palatino Linotype" w:cs="Arial"/>
          <w:sz w:val="20"/>
          <w:szCs w:val="20"/>
          <w:lang w:val="en-GB"/>
        </w:rPr>
        <w:t>Figure 6-7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 xml:space="preserve">. Interaction between category and E-field in right Anterior Insula as predictors of Accuracy. </w:t>
      </w:r>
    </w:p>
    <w:tbl>
      <w:tblPr>
        <w:tblW w:w="8875" w:type="dxa"/>
        <w:tblLook w:val="04A0" w:firstRow="1" w:lastRow="0" w:firstColumn="1" w:lastColumn="0" w:noHBand="0" w:noVBand="1"/>
      </w:tblPr>
      <w:tblGrid>
        <w:gridCol w:w="2755"/>
        <w:gridCol w:w="831"/>
        <w:gridCol w:w="699"/>
        <w:gridCol w:w="501"/>
        <w:gridCol w:w="1029"/>
        <w:gridCol w:w="171"/>
        <w:gridCol w:w="1200"/>
        <w:gridCol w:w="159"/>
        <w:gridCol w:w="1530"/>
      </w:tblGrid>
      <w:tr w:rsidR="00CA74FE" w:rsidRPr="00487D30" w14:paraId="103AE378" w14:textId="77777777" w:rsidTr="00B918FE">
        <w:trPr>
          <w:gridAfter w:val="2"/>
          <w:wAfter w:w="1689" w:type="dxa"/>
          <w:trHeight w:val="497"/>
        </w:trPr>
        <w:tc>
          <w:tcPr>
            <w:tcW w:w="35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BE0D51" w14:textId="77777777" w:rsidR="00CA74FE" w:rsidRPr="00487D30" w:rsidRDefault="00CA74FE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kern w:val="0"/>
                <w:u w:val="single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kern w:val="0"/>
                <w:u w:val="single"/>
                <w:lang w:eastAsia="en-GB"/>
                <w14:ligatures w14:val="none"/>
              </w:rPr>
              <w:t>Model result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1BDFB" w14:textId="77777777" w:rsidR="00CA74FE" w:rsidRPr="00487D30" w:rsidRDefault="00CA74F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23334" w14:textId="77777777" w:rsidR="00CA74FE" w:rsidRPr="00487D30" w:rsidRDefault="00CA74F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336D3" w14:textId="77777777" w:rsidR="00CA74FE" w:rsidRPr="00487D30" w:rsidRDefault="00CA74F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A74FE" w:rsidRPr="00487D30" w14:paraId="78305484" w14:textId="77777777" w:rsidTr="00B918FE">
        <w:trPr>
          <w:gridAfter w:val="2"/>
          <w:wAfter w:w="1689" w:type="dxa"/>
          <w:trHeight w:val="300"/>
        </w:trPr>
        <w:tc>
          <w:tcPr>
            <w:tcW w:w="35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52984" w14:textId="77777777" w:rsidR="00CA74FE" w:rsidRPr="00487D30" w:rsidRDefault="00CA74FE" w:rsidP="00B918FE">
            <w:pPr>
              <w:spacing w:after="0" w:line="480" w:lineRule="auto"/>
              <w:rPr>
                <w:rFonts w:ascii="Palatino Linotype" w:eastAsia="Times New Roman" w:hAnsi="Palatino Linotype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68C44" w14:textId="77777777" w:rsidR="00CA74FE" w:rsidRPr="00487D30" w:rsidRDefault="00CA74FE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Chisq</w:t>
            </w:r>
            <w:proofErr w:type="spellEnd"/>
          </w:p>
        </w:tc>
        <w:tc>
          <w:tcPr>
            <w:tcW w:w="12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FC1F9" w14:textId="77777777" w:rsidR="00CA74FE" w:rsidRPr="00487D30" w:rsidRDefault="00CA74FE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Df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17347" w14:textId="77777777" w:rsidR="00CA74FE" w:rsidRPr="00487D30" w:rsidRDefault="00CA74FE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CA74FE" w:rsidRPr="00487D30" w14:paraId="461CE971" w14:textId="77777777" w:rsidTr="00B918FE">
        <w:trPr>
          <w:gridAfter w:val="2"/>
          <w:wAfter w:w="1689" w:type="dxa"/>
          <w:trHeight w:val="300"/>
        </w:trPr>
        <w:tc>
          <w:tcPr>
            <w:tcW w:w="3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311B" w14:textId="77777777" w:rsidR="00CA74FE" w:rsidRPr="00487D30" w:rsidRDefault="00CA74FE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(Intercept)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BB0B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474.91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4D91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92D6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</w:tr>
      <w:tr w:rsidR="00CA74FE" w:rsidRPr="00487D30" w14:paraId="7A146519" w14:textId="77777777" w:rsidTr="00B918FE">
        <w:trPr>
          <w:gridAfter w:val="2"/>
          <w:wAfter w:w="1689" w:type="dxa"/>
          <w:trHeight w:val="300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7BC0" w14:textId="77777777" w:rsidR="00CA74FE" w:rsidRPr="00487D30" w:rsidRDefault="00CA74F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val="it-IT"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val="it-IT" w:eastAsia="en-GB"/>
                <w14:ligatures w14:val="none"/>
              </w:rPr>
              <w:t>Right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val="it-IT" w:eastAsia="en-GB"/>
                <w14:ligatures w14:val="none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val="it-IT" w:eastAsia="en-GB"/>
                <w14:ligatures w14:val="none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val="it-IT" w:eastAsia="en-GB"/>
                <w14:ligatures w14:val="none"/>
              </w:rPr>
              <w:t xml:space="preserve"> E-fiel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5D94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2.3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AEAA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7691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124</w:t>
            </w:r>
          </w:p>
        </w:tc>
      </w:tr>
      <w:tr w:rsidR="00CA74FE" w:rsidRPr="00487D30" w14:paraId="122CDB34" w14:textId="77777777" w:rsidTr="00B918FE">
        <w:trPr>
          <w:gridAfter w:val="2"/>
          <w:wAfter w:w="1689" w:type="dxa"/>
          <w:trHeight w:val="300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7AC5" w14:textId="77777777" w:rsidR="00CA74FE" w:rsidRPr="00487D30" w:rsidRDefault="00CA74FE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catego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E029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9.7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63D3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9B2D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</w:tr>
      <w:tr w:rsidR="00CA74FE" w:rsidRPr="00487D30" w14:paraId="3D6B6B6A" w14:textId="77777777" w:rsidTr="00B918FE">
        <w:trPr>
          <w:gridAfter w:val="2"/>
          <w:wAfter w:w="1689" w:type="dxa"/>
          <w:trHeight w:val="300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02CD" w14:textId="77777777" w:rsidR="00CA74FE" w:rsidRPr="00487D30" w:rsidRDefault="00CA74FE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similar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530E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2.5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1F19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C1D8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</w:tr>
      <w:tr w:rsidR="00CA74FE" w:rsidRPr="00487D30" w14:paraId="77CB52E5" w14:textId="77777777" w:rsidTr="00B918FE">
        <w:trPr>
          <w:gridAfter w:val="2"/>
          <w:wAfter w:w="1689" w:type="dxa"/>
          <w:trHeight w:val="300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9A39" w14:textId="77777777" w:rsidR="00CA74FE" w:rsidRPr="00487D30" w:rsidRDefault="00CA74F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distant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58F2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3.5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0664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194C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61</w:t>
            </w:r>
          </w:p>
        </w:tc>
      </w:tr>
      <w:tr w:rsidR="00CA74FE" w:rsidRPr="00487D30" w14:paraId="04B34EFD" w14:textId="77777777" w:rsidTr="00B918FE">
        <w:trPr>
          <w:gridAfter w:val="2"/>
          <w:wAfter w:w="1689" w:type="dxa"/>
          <w:trHeight w:val="300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16AC" w14:textId="77777777" w:rsidR="00CA74FE" w:rsidRPr="00487D30" w:rsidRDefault="00CA74F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triplet lengt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AB82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.0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910F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EFCD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312</w:t>
            </w:r>
          </w:p>
        </w:tc>
      </w:tr>
      <w:tr w:rsidR="00CA74FE" w:rsidRPr="00487D30" w14:paraId="497407FD" w14:textId="77777777" w:rsidTr="00B918FE">
        <w:trPr>
          <w:gridAfter w:val="2"/>
          <w:wAfter w:w="1689" w:type="dxa"/>
          <w:trHeight w:val="300"/>
        </w:trPr>
        <w:tc>
          <w:tcPr>
            <w:tcW w:w="3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E645" w14:textId="77777777" w:rsidR="00CA74FE" w:rsidRPr="00487D30" w:rsidRDefault="00CA74F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E-</w:t>
            </w:r>
            <w:proofErr w:type="gram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field:category</w:t>
            </w:r>
            <w:proofErr w:type="spellEnd"/>
            <w:proofErr w:type="gram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E545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.8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59CF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60EC" w14:textId="77777777" w:rsidR="00CA74FE" w:rsidRPr="00487D30" w:rsidRDefault="00CA74F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404</w:t>
            </w:r>
          </w:p>
        </w:tc>
      </w:tr>
      <w:tr w:rsidR="00CA74FE" w:rsidRPr="00487D30" w14:paraId="0DD3A5A1" w14:textId="77777777" w:rsidTr="00B918FE">
        <w:trPr>
          <w:trHeight w:val="621"/>
        </w:trPr>
        <w:tc>
          <w:tcPr>
            <w:tcW w:w="2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34EFA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  <w:u w:val="single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  <w:u w:val="single"/>
              </w:rPr>
              <w:t>Planned comparison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D98D09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045F4C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C8B5F5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F95F8F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</w:tr>
      <w:tr w:rsidR="00CA74FE" w:rsidRPr="00487D30" w14:paraId="7503A982" w14:textId="77777777" w:rsidTr="00B918FE">
        <w:trPr>
          <w:trHeight w:val="320"/>
        </w:trPr>
        <w:tc>
          <w:tcPr>
            <w:tcW w:w="2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5B934" w14:textId="77777777" w:rsidR="00CA74FE" w:rsidRPr="00487D30" w:rsidRDefault="00CA74FE" w:rsidP="00B918FE">
            <w:pPr>
              <w:spacing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contrast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EBDB5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estimate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09CF9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SE</w:t>
            </w:r>
          </w:p>
        </w:tc>
        <w:tc>
          <w:tcPr>
            <w:tcW w:w="153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2DC96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proofErr w:type="spellStart"/>
            <w:proofErr w:type="gramStart"/>
            <w:r w:rsidRPr="00487D30">
              <w:rPr>
                <w:rFonts w:ascii="Palatino Linotype" w:hAnsi="Palatino Linotype"/>
                <w:i/>
                <w:iCs/>
                <w:color w:val="000000"/>
              </w:rPr>
              <w:t>z.ratio</w:t>
            </w:r>
            <w:proofErr w:type="spellEnd"/>
            <w:proofErr w:type="gramEnd"/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5686C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p-value</w:t>
            </w:r>
          </w:p>
        </w:tc>
      </w:tr>
      <w:tr w:rsidR="00CA74FE" w:rsidRPr="00487D30" w14:paraId="04F31412" w14:textId="77777777" w:rsidTr="00B918FE">
        <w:trPr>
          <w:trHeight w:val="320"/>
        </w:trPr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DBDC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Emotion - Social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55AB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12.904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7DA8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9.611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454F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1.3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D925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538</w:t>
            </w:r>
          </w:p>
        </w:tc>
      </w:tr>
      <w:tr w:rsidR="00CA74FE" w:rsidRPr="00487D30" w14:paraId="2C9224C0" w14:textId="77777777" w:rsidTr="00B918FE">
        <w:trPr>
          <w:trHeight w:val="3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AFC8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Emotion - Object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832A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4.52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D7AC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1.33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AD3C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0.3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C924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957</w:t>
            </w:r>
          </w:p>
        </w:tc>
      </w:tr>
      <w:tr w:rsidR="00CA74FE" w:rsidRPr="00487D30" w14:paraId="6BF5AA24" w14:textId="77777777" w:rsidTr="00B918FE">
        <w:trPr>
          <w:trHeight w:val="3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95D7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Social - Object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4CDE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8.38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D2EB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1.828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34ED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7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1A60" w14:textId="77777777" w:rsidR="00CA74FE" w:rsidRPr="00487D30" w:rsidRDefault="00CA74F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957</w:t>
            </w:r>
          </w:p>
        </w:tc>
      </w:tr>
    </w:tbl>
    <w:p w14:paraId="4A8D1C0A" w14:textId="77777777" w:rsidR="00CA74FE" w:rsidRPr="00487D30" w:rsidRDefault="00CA74FE" w:rsidP="00CA74FE">
      <w:pPr>
        <w:spacing w:line="480" w:lineRule="auto"/>
        <w:rPr>
          <w:rFonts w:ascii="Palatino Linotype" w:hAnsi="Palatino Linotype"/>
        </w:rPr>
      </w:pPr>
    </w:p>
    <w:p w14:paraId="22799A4E" w14:textId="2C82F4CD" w:rsidR="00CA74FE" w:rsidRPr="00487D30" w:rsidRDefault="0017097D" w:rsidP="00CA74FE">
      <w:pPr>
        <w:spacing w:line="480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>Mixed-effect logistic regression model</w:t>
      </w:r>
      <w:r w:rsidR="00CA74FE" w:rsidRPr="00487D30">
        <w:rPr>
          <w:rFonts w:ascii="Palatino Linotype" w:hAnsi="Palatino Linotype"/>
        </w:rPr>
        <w:t xml:space="preserve"> results of TMS E-field in right </w:t>
      </w:r>
      <w:proofErr w:type="spellStart"/>
      <w:r w:rsidR="00CA74FE" w:rsidRPr="00487D30">
        <w:rPr>
          <w:rFonts w:ascii="Palatino Linotype" w:hAnsi="Palatino Linotype"/>
        </w:rPr>
        <w:t>AIns</w:t>
      </w:r>
      <w:proofErr w:type="spellEnd"/>
      <w:r w:rsidR="00CA74FE" w:rsidRPr="00487D30">
        <w:rPr>
          <w:rFonts w:ascii="Palatino Linotype" w:hAnsi="Palatino Linotype"/>
        </w:rPr>
        <w:t xml:space="preserve"> and category as predictors of accuracy, and planned comparisons to test for differences in the effects of E-field in right </w:t>
      </w:r>
      <w:proofErr w:type="spellStart"/>
      <w:r w:rsidR="00CA74FE" w:rsidRPr="00487D30">
        <w:rPr>
          <w:rFonts w:ascii="Palatino Linotype" w:hAnsi="Palatino Linotype"/>
        </w:rPr>
        <w:t>AIns</w:t>
      </w:r>
      <w:proofErr w:type="spellEnd"/>
      <w:r w:rsidR="00CA74FE" w:rsidRPr="00487D30">
        <w:rPr>
          <w:rFonts w:ascii="Palatino Linotype" w:hAnsi="Palatino Linotype"/>
        </w:rPr>
        <w:t xml:space="preserve"> between categories</w:t>
      </w:r>
      <w:bookmarkStart w:id="0" w:name="_Hlk210308869"/>
      <w:r>
        <w:rPr>
          <w:rFonts w:ascii="Palatino Linotype" w:hAnsi="Palatino Linotype"/>
        </w:rPr>
        <w:t xml:space="preserve">, showing the differences in the slope of the E-field effect </w:t>
      </w:r>
      <w:r w:rsidR="00284236">
        <w:rPr>
          <w:rFonts w:ascii="Palatino Linotype" w:hAnsi="Palatino Linotype"/>
        </w:rPr>
        <w:t>on accuracy</w:t>
      </w:r>
      <w:r>
        <w:rPr>
          <w:rFonts w:ascii="Palatino Linotype" w:hAnsi="Palatino Linotype"/>
        </w:rPr>
        <w:t xml:space="preserve"> across categories</w:t>
      </w:r>
      <w:bookmarkEnd w:id="0"/>
      <w:r w:rsidR="00CA74FE" w:rsidRPr="00487D30">
        <w:rPr>
          <w:rFonts w:ascii="Palatino Linotype" w:hAnsi="Palatino Linotype"/>
        </w:rPr>
        <w:t>. Significant results are written in bold.</w:t>
      </w:r>
    </w:p>
    <w:p w14:paraId="2E2160AD" w14:textId="77777777" w:rsidR="00CA74FE" w:rsidRPr="00487D30" w:rsidRDefault="00CA74FE" w:rsidP="00CA74FE">
      <w:pPr>
        <w:spacing w:line="480" w:lineRule="auto"/>
        <w:rPr>
          <w:rFonts w:ascii="Palatino Linotype" w:hAnsi="Palatino Linotype"/>
        </w:rPr>
      </w:pPr>
      <w:proofErr w:type="spellStart"/>
      <w:r w:rsidRPr="00487D30">
        <w:rPr>
          <w:rFonts w:ascii="Palatino Linotype" w:hAnsi="Palatino Linotype"/>
        </w:rPr>
        <w:t>Chisq</w:t>
      </w:r>
      <w:proofErr w:type="spellEnd"/>
      <w:r w:rsidRPr="00487D30">
        <w:rPr>
          <w:rFonts w:ascii="Palatino Linotype" w:hAnsi="Palatino Linotype"/>
        </w:rPr>
        <w:t xml:space="preserve">: Chi-squared statistic, Df: degrees of freedom, estimate: estimated value of the contrast, SE: standard error, </w:t>
      </w:r>
      <w:proofErr w:type="spellStart"/>
      <w:proofErr w:type="gramStart"/>
      <w:r w:rsidRPr="00487D30">
        <w:rPr>
          <w:rFonts w:ascii="Palatino Linotype" w:hAnsi="Palatino Linotype"/>
        </w:rPr>
        <w:t>z.ratio</w:t>
      </w:r>
      <w:proofErr w:type="spellEnd"/>
      <w:proofErr w:type="gramEnd"/>
      <w:r w:rsidRPr="00487D30">
        <w:rPr>
          <w:rFonts w:ascii="Palatino Linotype" w:hAnsi="Palatino Linotype"/>
        </w:rPr>
        <w:t>: test statistic</w:t>
      </w:r>
    </w:p>
    <w:p w14:paraId="3535E129" w14:textId="77777777" w:rsidR="003145BD" w:rsidRDefault="003145BD"/>
    <w:sectPr w:rsidR="0031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54A"/>
    <w:rsid w:val="0017097D"/>
    <w:rsid w:val="00284236"/>
    <w:rsid w:val="002C5564"/>
    <w:rsid w:val="003145BD"/>
    <w:rsid w:val="005D054A"/>
    <w:rsid w:val="00733FBD"/>
    <w:rsid w:val="00A80CFA"/>
    <w:rsid w:val="00C671BE"/>
    <w:rsid w:val="00CA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88440"/>
  <w15:chartTrackingRefBased/>
  <w15:docId w15:val="{1F749041-69FB-4260-9EF5-875F64765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4FE"/>
    <w:rPr>
      <w:rFonts w:ascii="Book Antiqua" w:eastAsia="Calibri" w:hAnsi="Book Antiqua" w:cs="Arial"/>
      <w:kern w:val="2"/>
      <w:sz w:val="20"/>
      <w:szCs w:val="20"/>
      <w:lang w:eastAsia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7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74F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6</cp:revision>
  <dcterms:created xsi:type="dcterms:W3CDTF">2025-07-14T12:45:00Z</dcterms:created>
  <dcterms:modified xsi:type="dcterms:W3CDTF">2025-10-02T13:41:00Z</dcterms:modified>
</cp:coreProperties>
</file>